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 xml:space="preserve"> Primes used for RT-PCR </w:t>
      </w:r>
    </w:p>
    <w:tbl>
      <w:tblPr>
        <w:tblW w:w="864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2"/>
        <w:gridCol w:w="6428"/>
      </w:tblGrid>
      <w:tr>
        <w:trPr>
          <w:trHeight w:val="180" w:hRule="atLeast"/>
        </w:trPr>
        <w:tc>
          <w:tcPr>
            <w:tcW w:w="2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Genes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</w:t>
            </w:r>
            <w:r>
              <w:rPr>
                <w:rFonts w:cs="Times New Roman" w:ascii="Times New Roman" w:hAnsi="Times New Roman"/>
              </w:rPr>
              <w:t>Sequences</w:t>
            </w:r>
          </w:p>
        </w:tc>
      </w:tr>
      <w:tr>
        <w:trPr>
          <w:trHeight w:val="345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Human β-Acti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eastAsia="ＭＳ Ｐゴシック" w:cs="Times New Roman" w:ascii="Times New Roman" w:hAnsi="Times New Roman"/>
                <w:kern w:val="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CCATTGGCAATGAGCGGTTC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eastAsia="ＭＳ Ｐゴシック" w:cs="Times New Roman" w:ascii="Times New Roman" w:hAnsi="Times New Roman"/>
                <w:kern w:val="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GTCTTTGCGGATGTCCACGT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PDGFR-α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 GGCCCCATTTACATCATCAC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 CATAGCTCCGTGTGCTTTCA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KD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 GCGATGGCCTCTTCTGTAAG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 ACACGACTCCATGTTGGTCA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Pax6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TGTCCAACGGATGTGTGAGT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TTTCCCAAGCAAAGATGGAC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Mesp2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ACTGCCCCAAGATACAGTCG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ACAGGGCTCTGGAGACACAG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Tbx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AGCCTGTGTCTTTCCATCGT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AGGCTGTCACGGAGATGAAT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Oct3/4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GACAGGGGGAGGGGAGGAGCT AGG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TT CCC TCC AAC CAG TTG CCC CAA AC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Nanog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AGCCCCGATTCTTCCACCAGTCCC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GGAAGATTCCCAGTCGGGTTCACC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Sox2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GGGAAATGGGAGGGGTGCAAA AGAGG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TTGCGTGAGTGTGGATGGGATTGGTG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T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ACCCAGTTCATAGCGGTGAC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ATTGGGAGTACCCAGGTTG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Rpl13a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5’-GTGGTCCCTGCTGCTCTCAAG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5’-CGATAGTGCATCTTGGCCTTTT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Pax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CCATCCGACCTGGTGCCAT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CTCCACGTCAGGCGTTG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Tbx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sz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CAACTATGCAGCCAACACT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sz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GTGTGATCCTAGGGTTCTGGTA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esp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sz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GAAAACCTTGGGAACAGGAT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sz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CTCTTTCTAGGGACTGGTGTAA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yf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CACCTCCAACTGCTCTGA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TGTCAAAGCTGCTGTTCTT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Nanog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AGTACCTCAGCCTCCAGCA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 -CGTAAGGCTGCAGAAAGTCC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Oct3/4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GCTGCTGAAGCAGAAGAGG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GGGAAAGGTGTCCCTGTAG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Mouse β-Acti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GTGTGACGTTGACATCCGT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AGCTCAGTAACAGTCCGC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Nodal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sz w:val="21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GTTCACCGTCATTCCTTC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sz w:val="21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AGCATGAGCACATTGGTG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ixl1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ACCCGAGTCCAGGATCCA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ACTCCCCGCCTTGAGGATAA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Gsc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AGAAGGTGGAGGTCTGGTTTAAG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TGAGGACGTCTTGTTCCACTT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T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GCTCCCCTGCACATTACACA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TGACTGTAGCAGCCCCTTCA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Eomes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 GGCCTACCAAAACACGGATATC -3’</w:t>
            </w:r>
          </w:p>
        </w:tc>
      </w:tr>
      <w:tr>
        <w:trPr>
          <w:trHeight w:val="360" w:hRule="atLeast"/>
          <w:cantSplit w:val="true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’- TTTCTGAAGCCGTGTACATGGA -3’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ＭＳ 明朝;MS Mincho" w:cs="ＭＳ 明朝;MS Mincho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ＭＳ 明朝;MS Mincho" w:hAnsi="ＭＳ 明朝;MS Mincho" w:cs="ＭＳ 明朝;MS Mincho"/>
      <w:kern w:val="2"/>
      <w:sz w:val="24"/>
      <w:szCs w:val="24"/>
    </w:rPr>
  </w:style>
  <w:style w:type="character" w:styleId="Style16">
    <w:name w:val="フッター (文字)"/>
    <w:qFormat/>
    <w:rPr>
      <w:rFonts w:ascii="ＭＳ 明朝;MS Mincho" w:hAnsi="ＭＳ 明朝;MS Mincho" w:cs="ＭＳ 明朝;MS Mincho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13:07:00Z</dcterms:created>
  <dc:creator>桜井　英俊</dc:creator>
  <dc:description/>
  <dc:language>en-US</dc:language>
  <cp:lastModifiedBy>Sakurai</cp:lastModifiedBy>
  <dcterms:modified xsi:type="dcterms:W3CDTF">2012-09-18T13:07:00Z</dcterms:modified>
  <cp:revision>2</cp:revision>
  <dc:subject/>
  <dc:title>Supplementary Table 1 Primes used for RT-PCR</dc:title>
</cp:coreProperties>
</file>